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45916" w14:textId="5BD46ED7" w:rsidR="007C24A3" w:rsidRDefault="007C24A3">
      <w:pPr>
        <w:rPr>
          <w:rFonts w:asciiTheme="majorHAnsi" w:hAnsiTheme="majorHAnsi"/>
          <w:b/>
          <w:sz w:val="16"/>
        </w:rPr>
      </w:pPr>
      <w:proofErr w:type="spellStart"/>
      <w:r>
        <w:rPr>
          <w:rFonts w:asciiTheme="majorHAnsi" w:hAnsiTheme="majorHAnsi"/>
          <w:b/>
          <w:sz w:val="16"/>
        </w:rPr>
        <w:t>Supplementary</w:t>
      </w:r>
      <w:proofErr w:type="spellEnd"/>
      <w:r>
        <w:rPr>
          <w:rFonts w:asciiTheme="majorHAnsi" w:hAnsiTheme="majorHAnsi"/>
          <w:b/>
          <w:sz w:val="16"/>
        </w:rPr>
        <w:t xml:space="preserve"> </w:t>
      </w:r>
      <w:proofErr w:type="spellStart"/>
      <w:r>
        <w:rPr>
          <w:rFonts w:asciiTheme="majorHAnsi" w:hAnsiTheme="majorHAnsi"/>
          <w:b/>
          <w:sz w:val="16"/>
        </w:rPr>
        <w:t>T</w:t>
      </w:r>
      <w:r w:rsidRPr="007C24A3">
        <w:rPr>
          <w:rFonts w:asciiTheme="majorHAnsi" w:hAnsiTheme="majorHAnsi"/>
          <w:b/>
          <w:sz w:val="16"/>
        </w:rPr>
        <w:t>able</w:t>
      </w:r>
      <w:proofErr w:type="spellEnd"/>
      <w:r w:rsidRPr="007C24A3">
        <w:rPr>
          <w:rFonts w:asciiTheme="majorHAnsi" w:hAnsiTheme="majorHAnsi"/>
          <w:b/>
          <w:sz w:val="16"/>
        </w:rPr>
        <w:t xml:space="preserve"> 5</w:t>
      </w:r>
      <w:r>
        <w:rPr>
          <w:rFonts w:asciiTheme="majorHAnsi" w:hAnsiTheme="majorHAnsi"/>
          <w:b/>
          <w:sz w:val="16"/>
        </w:rPr>
        <w:t>a.</w:t>
      </w:r>
    </w:p>
    <w:p w14:paraId="7078679E" w14:textId="472C6C7E" w:rsidR="007C24A3" w:rsidRPr="007C24A3" w:rsidRDefault="007C24A3">
      <w:pPr>
        <w:rPr>
          <w:rFonts w:asciiTheme="majorHAnsi" w:hAnsiTheme="majorHAnsi"/>
          <w:sz w:val="16"/>
        </w:rPr>
      </w:pPr>
      <w:proofErr w:type="spellStart"/>
      <w:r w:rsidRPr="007C24A3">
        <w:rPr>
          <w:rFonts w:asciiTheme="majorHAnsi" w:hAnsiTheme="majorHAnsi"/>
          <w:sz w:val="16"/>
        </w:rPr>
        <w:t>Anti-tumour</w:t>
      </w:r>
      <w:proofErr w:type="spellEnd"/>
      <w:r w:rsidRPr="007C24A3">
        <w:rPr>
          <w:rFonts w:asciiTheme="majorHAnsi" w:hAnsiTheme="majorHAnsi"/>
          <w:sz w:val="16"/>
        </w:rPr>
        <w:t xml:space="preserve"> </w:t>
      </w:r>
      <w:proofErr w:type="spellStart"/>
      <w:r w:rsidRPr="007C24A3">
        <w:rPr>
          <w:rFonts w:asciiTheme="majorHAnsi" w:hAnsiTheme="majorHAnsi"/>
          <w:sz w:val="16"/>
        </w:rPr>
        <w:t>necrosis</w:t>
      </w:r>
      <w:proofErr w:type="spellEnd"/>
      <w:r w:rsidRPr="007C24A3">
        <w:rPr>
          <w:rFonts w:asciiTheme="majorHAnsi" w:hAnsiTheme="majorHAnsi"/>
          <w:sz w:val="16"/>
        </w:rPr>
        <w:t xml:space="preserve"> factor (TNF) </w:t>
      </w:r>
      <w:proofErr w:type="spellStart"/>
      <w:r w:rsidRPr="007C24A3">
        <w:rPr>
          <w:rFonts w:asciiTheme="majorHAnsi" w:hAnsiTheme="majorHAnsi"/>
          <w:sz w:val="16"/>
        </w:rPr>
        <w:t>subgroup</w:t>
      </w:r>
      <w:proofErr w:type="spellEnd"/>
      <w:r w:rsidRPr="007C24A3">
        <w:rPr>
          <w:rFonts w:asciiTheme="majorHAnsi" w:hAnsiTheme="majorHAnsi"/>
          <w:sz w:val="16"/>
        </w:rPr>
        <w:t xml:space="preserve"> odds ratio for EULAR </w:t>
      </w:r>
      <w:proofErr w:type="spellStart"/>
      <w:r w:rsidRPr="007C24A3">
        <w:rPr>
          <w:rFonts w:asciiTheme="majorHAnsi" w:hAnsiTheme="majorHAnsi"/>
          <w:sz w:val="16"/>
        </w:rPr>
        <w:t>good</w:t>
      </w:r>
      <w:proofErr w:type="spellEnd"/>
      <w:r w:rsidRPr="007C24A3">
        <w:rPr>
          <w:rFonts w:asciiTheme="majorHAnsi" w:hAnsiTheme="majorHAnsi"/>
          <w:sz w:val="16"/>
        </w:rPr>
        <w:t xml:space="preserve">/moderate </w:t>
      </w:r>
      <w:proofErr w:type="spellStart"/>
      <w:r w:rsidRPr="007C24A3">
        <w:rPr>
          <w:rFonts w:asciiTheme="majorHAnsi" w:hAnsiTheme="majorHAnsi"/>
          <w:sz w:val="16"/>
        </w:rPr>
        <w:t>response</w:t>
      </w:r>
      <w:proofErr w:type="spellEnd"/>
      <w:r>
        <w:rPr>
          <w:rFonts w:asciiTheme="majorHAnsi" w:hAnsiTheme="majorHAnsi"/>
          <w:sz w:val="16"/>
        </w:rPr>
        <w:t>, all RA patients</w:t>
      </w:r>
    </w:p>
    <w:tbl>
      <w:tblPr>
        <w:tblW w:w="1008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"/>
        <w:gridCol w:w="993"/>
        <w:gridCol w:w="1134"/>
        <w:gridCol w:w="850"/>
        <w:gridCol w:w="1772"/>
        <w:gridCol w:w="1772"/>
        <w:gridCol w:w="1772"/>
        <w:gridCol w:w="1205"/>
        <w:gridCol w:w="567"/>
      </w:tblGrid>
      <w:tr w:rsidR="00253086" w:rsidRPr="00253086" w14:paraId="2F2A303B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CFE14" w14:textId="34FCB0B8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2BEEB4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TIC VARIA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13406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T/VAR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5B2B4" w14:textId="77777777" w:rsid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FLIX </w:t>
            </w:r>
          </w:p>
          <w:p w14:paraId="5E058C24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(95 % CI), P-VALUE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DE185F" w14:textId="77777777" w:rsid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TAN </w:t>
            </w:r>
          </w:p>
          <w:p w14:paraId="0459BF72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(95 % CI), P-VALUE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21E1B" w14:textId="77777777" w:rsid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DALIM </w:t>
            </w:r>
          </w:p>
          <w:p w14:paraId="0C19B34D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(95 % CI), P-VALUE</w:t>
            </w:r>
          </w:p>
        </w:tc>
        <w:tc>
          <w:tcPr>
            <w:tcW w:w="1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03B02" w14:textId="77777777" w:rsid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NOCLONAL</w:t>
            </w:r>
            <w:bookmarkStart w:id="0" w:name="_GoBack"/>
            <w:bookmarkEnd w:id="0"/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B </w:t>
            </w:r>
          </w:p>
          <w:p w14:paraId="10E4A8B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(95 % CI), P-VALUE</w:t>
            </w:r>
          </w:p>
        </w:tc>
      </w:tr>
      <w:tr w:rsidR="00253086" w:rsidRPr="00253086" w14:paraId="3F7D997D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0B8C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B19C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2569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668B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C2AA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(0.34-1.48), 0.36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E5F4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6(0.73-3.33), 0.24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6E3A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7(0.97-7.31), 0.056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5D78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(0.64-1.78), 0.812</w:t>
            </w:r>
          </w:p>
        </w:tc>
      </w:tr>
      <w:tr w:rsidR="00253086" w:rsidRPr="00253086" w14:paraId="175CD1BB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2288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F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983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24305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5E63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C9F7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(0.41-1.76), 0.66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E5F2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(0.25-1.49), 0.27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26E3" w14:textId="6BFD5FF0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12-1.39), 0.151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D895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(0.46-1.34), 0.372</w:t>
            </w:r>
          </w:p>
        </w:tc>
      </w:tr>
      <w:tr w:rsidR="00253086" w:rsidRPr="00253086" w14:paraId="65920BFD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A150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649C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1436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99C1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35D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(0.38-1.44), 0.37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3453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8(0.96-4.05), 0.06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5A93" w14:textId="72566076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36-2.25), 0.824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8E25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(0.44-1.16), 0.178</w:t>
            </w:r>
          </w:p>
        </w:tc>
      </w:tr>
      <w:tr w:rsidR="00253086" w:rsidRPr="00253086" w14:paraId="47D2B99F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CDFD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3E06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1436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4139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07C4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(0.28-1.08), 0.08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BECC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1(0.75-3.05), 0.2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74B8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(0.29-1.88), 0.523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A42A" w14:textId="006FB125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(0.55-1.4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576</w:t>
            </w:r>
          </w:p>
        </w:tc>
      </w:tr>
      <w:tr w:rsidR="00253086" w:rsidRPr="00253086" w14:paraId="70F98DBB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E4D8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3BBC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4848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9282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5EB1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4(1.39-5.79), 0.0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817F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(0.39-1.77), 0.62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ACC4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(0.18-1.64), 0.282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CDEB" w14:textId="1CC659CC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(0.82-2.2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246</w:t>
            </w:r>
          </w:p>
        </w:tc>
      </w:tr>
      <w:tr w:rsidR="00253086" w:rsidRPr="00253086" w14:paraId="1281310A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2536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6036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42519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B80F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D304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6(0.74-2.91), 0.27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29C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3(0.55-2.31), 0.73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8625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(0.17-1.28), 0.139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3020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(0.59-1.54), 0.842</w:t>
            </w:r>
          </w:p>
        </w:tc>
      </w:tr>
      <w:tr w:rsidR="00253086" w:rsidRPr="00253086" w14:paraId="7D5D9D87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1864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4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59F2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805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536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A957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8(0.75-2.94), 0.26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4B4B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(0.36-1.67), 0.5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4A2C" w14:textId="76BF8CD2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2-2.88), 0.842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503A" w14:textId="2C9CF742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(0.75-2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42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53086" w:rsidRPr="00253086" w14:paraId="25B34451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49CB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AD11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0499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211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61BA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1(0.73-3.11), 0.26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F0B8" w14:textId="56FABBA4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3-1.85), 0.76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75A4" w14:textId="2D8A3B2B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(0.43-2.93), 0.82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1AA0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6(0.77-2.06), 0.355</w:t>
            </w:r>
          </w:p>
        </w:tc>
      </w:tr>
      <w:tr w:rsidR="00253086" w:rsidRPr="00253086" w14:paraId="0AB84D16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A93F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6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BD36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4537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ACF7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4C3B" w14:textId="1A46E09F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7-1.75), 0.75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5EBA" w14:textId="1052E3D2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(0.36-1.62), 0.48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09F9" w14:textId="2B0CA33C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9(0.73-4.91), 0.19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476F" w14:textId="160881B3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5(0.64-1.7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857</w:t>
            </w:r>
          </w:p>
        </w:tc>
      </w:tr>
      <w:tr w:rsidR="00253086" w:rsidRPr="00253086" w14:paraId="6E8929A0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FDB6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1C37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800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2F71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C422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6(0.76-3.18), 0.2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547E" w14:textId="75747900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3(0.6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52), 0.56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679F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(0.29-1.85), 0.518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36BA" w14:textId="796AECBA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3(0.82-2.18), 0.25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53086" w:rsidRPr="00253086" w14:paraId="44089F24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D7D6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F833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3024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6CA1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4DDB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(0.57-2.61), 0.6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9D94" w14:textId="1655D260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(0.39-1.6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5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1A7E" w14:textId="1EDEFAA2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1(0.38-2.64), 0.99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4AE8" w14:textId="723F1739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9(0.65-1.83), 0.74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53086" w:rsidRPr="00253086" w14:paraId="608FCD25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0178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1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26D2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2275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120B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FBF9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(0.52-1.98), 0.96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6057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(0.25-1.07), 0.07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BE20" w14:textId="6B41D76A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(0.33-2.1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699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A744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(0.58-1.49), 0.763</w:t>
            </w:r>
          </w:p>
        </w:tc>
      </w:tr>
      <w:tr w:rsidR="00253086" w:rsidRPr="00253086" w14:paraId="5AA0BF0B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DE95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23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C150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1209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E2F9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13D1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4(0.97-21.17), 0.05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1CF5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(0.32-2.13), 0.6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A95C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(0.11-1.12), 0.077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1DC3" w14:textId="57DA7172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3-3.11), 0.405</w:t>
            </w:r>
          </w:p>
        </w:tc>
      </w:tr>
      <w:tr w:rsidR="00253086" w:rsidRPr="00253086" w14:paraId="5EDDB1B8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F6EA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Y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5AC1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1465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7F99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D033" w14:textId="2C23FADF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1.11-4.36), 0.0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F02C" w14:textId="2CAD7B09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(0.3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3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2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91F1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(0.28-1.69), 0.409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88BD" w14:textId="18B44C29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8(0.8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04), 0.306</w:t>
            </w:r>
          </w:p>
        </w:tc>
      </w:tr>
      <w:tr w:rsidR="00253086" w:rsidRPr="00253086" w14:paraId="15C6EB01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D1C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P3K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D69B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7222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BB12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7550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(0.43-1.85), 0.75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3463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(0.37-1.79), 0.6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87E3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8(0.54-3.56), 0.504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0C13" w14:textId="3A2E2E55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1(0.6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69), 0.985</w:t>
            </w:r>
          </w:p>
        </w:tc>
      </w:tr>
      <w:tr w:rsidR="00253086" w:rsidRPr="00253086" w14:paraId="51A12C5A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3E63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1836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28362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8498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G/de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7EC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(0.45-1.76), 0.74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7889" w14:textId="59DCF8F9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5(0.8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4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17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CF20" w14:textId="57F1F10C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(0.24-1.61), 0.33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D0AD" w14:textId="10E84866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(0.4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7), 0.092</w:t>
            </w:r>
          </w:p>
        </w:tc>
      </w:tr>
      <w:tr w:rsidR="00253086" w:rsidRPr="00253086" w14:paraId="233674F9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58A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E44D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7103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36B0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de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6DA2D" w14:textId="3460C17D" w:rsidR="00253086" w:rsidRPr="00253086" w:rsidRDefault="007C24A3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CBAD4" w14:textId="7EEB952C" w:rsidR="00253086" w:rsidRPr="00253086" w:rsidRDefault="007C24A3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81F9F" w14:textId="2EC6C51A" w:rsidR="00253086" w:rsidRPr="00253086" w:rsidRDefault="007C24A3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1F0F9" w14:textId="1A8443B3" w:rsidR="00253086" w:rsidRPr="00253086" w:rsidRDefault="007C24A3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253086" w:rsidRPr="00253086" w14:paraId="4B7A1164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3950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AF7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514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2A0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1(0.57-2.19), 0.7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135C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(0.42-1.83), 0.73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73B5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3(0.49-3.08), 0.663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C4F1" w14:textId="061C90B6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1-2.09), 0.278</w:t>
            </w:r>
          </w:p>
        </w:tc>
      </w:tr>
      <w:tr w:rsidR="00253086" w:rsidRPr="00253086" w14:paraId="2654F278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F9E1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LR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EA55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46126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7E32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0A4B" w14:textId="7B5BFEF2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25-0.97), 0.0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E00D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(0.27-1.15), 0.1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0F6A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(0.38-2.55), 0.982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344B" w14:textId="00422F48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(0.42-1.08), 0.1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</w:tr>
      <w:tr w:rsidR="00253086" w:rsidRPr="00253086" w14:paraId="4047C240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BB8A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A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5DB8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801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4BB5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663A" w14:textId="13508420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5(0.61-3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45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8221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9(0.49-2.91), 0.7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1BA2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(0.26-2.12), 0.572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E235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(0.52-1.61), 0.759</w:t>
            </w:r>
          </w:p>
        </w:tc>
      </w:tr>
      <w:tr w:rsidR="00253086" w:rsidRPr="00253086" w14:paraId="34593B8D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F788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TPN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CD8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2476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C6C9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CCC8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5(0.63-2.88), 0.43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0499" w14:textId="77D699AA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(0.4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76), 0.63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49CE" w14:textId="77B936CB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2(0.42-4.15), 0.63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5726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(0.65-1.92), 0.683</w:t>
            </w:r>
          </w:p>
        </w:tc>
      </w:tr>
      <w:tr w:rsidR="00253086" w:rsidRPr="00253086" w14:paraId="10F39329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5588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MO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1CEB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237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4D65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F66F" w14:textId="12E97CFF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(0.33-1.4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29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B286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(0.42-1.97), 0.8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B358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9(0.46-3.05), 0.721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09B1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(0.49-1.35), 0.424</w:t>
            </w:r>
          </w:p>
        </w:tc>
      </w:tr>
      <w:tr w:rsidR="00253086" w:rsidRPr="00253086" w14:paraId="6174933B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46C9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F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8462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8004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64B7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9466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6(0.79-3.08), 0.19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F7AD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(0.41-1.64), 0.56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93E4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(0.39-2.38), 0.941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8F55" w14:textId="6A41FADF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(0.72-1.82), 0.58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53086" w:rsidRPr="00253086" w14:paraId="6BA322E2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393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CE32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1938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49B9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3E43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5(0.59-2.24), 0.67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5426" w14:textId="1681423B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(0.35-1.5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38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1E68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5(0.75-4.55), 0.182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4523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7(0.79-2.02), 0.321</w:t>
            </w:r>
          </w:p>
        </w:tc>
      </w:tr>
      <w:tr w:rsidR="00253086" w:rsidRPr="00253086" w14:paraId="3A44D5C9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29C4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332C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816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F946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C78D" w14:textId="226CED0C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(0.38-1.84), 0.66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2CE2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(0.49-3.39), 0.59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D0F0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(0.41-4.09), 0.666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642C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(0.44-1.31), 0.329</w:t>
            </w:r>
          </w:p>
        </w:tc>
      </w:tr>
      <w:tr w:rsidR="00253086" w:rsidRPr="00253086" w14:paraId="43A7EEE0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45C6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C141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3804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AC0F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A64C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7(0.51-2.26), 0.85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8C32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(0.45-1.92), 0.84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4B29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4(0.78-5.35), 0.146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1414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(0.81-2.24), 0.259</w:t>
            </w:r>
          </w:p>
        </w:tc>
      </w:tr>
      <w:tr w:rsidR="00253086" w:rsidRPr="00253086" w14:paraId="7ED10124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D647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1F8A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4696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9805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DC12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4(0.73-3.26), 0.26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79BB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(0.26-1.49), 0.29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B095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9(0.75-4.79), 0.179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2011" w14:textId="0BA8EABD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3(0.74-2.06), 0.42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53086" w:rsidRPr="00253086" w14:paraId="6EC1B00D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C188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5732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23776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FC5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8EDF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9(0.55-2.16), 0.8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CA12" w14:textId="01C5A616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(0.38-1.7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57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CBD5" w14:textId="704B41D1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29-2.2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672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AC89" w14:textId="4112DCAF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5-1.48), 0.687</w:t>
            </w:r>
          </w:p>
        </w:tc>
      </w:tr>
      <w:tr w:rsidR="00253086" w:rsidRPr="00253086" w14:paraId="31B67EC4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C9FA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3AFC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5549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B41C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527D" w14:textId="607025DF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(0.4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5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4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67B8" w14:textId="51F36710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6(0.6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63), 0.53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BD4F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4(0.64-4.19), 0.304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53C4" w14:textId="2BB104D3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(0.65-1.67), 0.86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53086" w:rsidRPr="00253086" w14:paraId="5DA32B30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E2A5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ABA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5030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26F3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121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4(0.74-2.79), 0.27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DA92" w14:textId="4485895C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(0.4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68), 0.58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EC6D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(0.38-2.33), 0.899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0630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8(0.73-1.89), 0.499</w:t>
            </w:r>
          </w:p>
        </w:tc>
      </w:tr>
      <w:tr w:rsidR="00253086" w:rsidRPr="00253086" w14:paraId="287BF016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C2C7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R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2D2C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5744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EBD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794A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(0.36-2.12), 0.76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FD53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(0.31-2.57), 0.83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3324" w14:textId="44B5D5FA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(0.1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61), 0.2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CBB0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(0.43-1.64), 0.615</w:t>
            </w:r>
          </w:p>
        </w:tc>
      </w:tr>
      <w:tr w:rsidR="00253086" w:rsidRPr="00253086" w14:paraId="0A010108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4AF8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D0C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87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37F7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E35C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(0.58-2.25), 0.70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1817" w14:textId="5DDB6383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39-1.68), 0.56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F1C3" w14:textId="0EDEBAE1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(0.2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59), 0.275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A3A7" w14:textId="1EFEAFF5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(0.56-1.5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737</w:t>
            </w:r>
          </w:p>
        </w:tc>
      </w:tr>
      <w:tr w:rsidR="00253086" w:rsidRPr="00253086" w14:paraId="0531420A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4EB2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E4B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352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444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6B21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(0.46-1.91), 0.85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C881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8(0.52-2.24), 0.8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A57A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9(0.92-6.17), 0.073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FE08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4(0.75-2.04), 0.398</w:t>
            </w:r>
          </w:p>
        </w:tc>
      </w:tr>
      <w:tr w:rsidR="00253086" w:rsidRPr="00253086" w14:paraId="7C5BC9A0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37E6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4A39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800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341D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1A59" w14:textId="4969C9A2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(0.25-1.2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13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8BB2" w14:textId="01ACD105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(0.28-1.2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14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EA74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6(0.75-6.21), 0.152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463A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(0.57-1.53), 0.793</w:t>
            </w:r>
          </w:p>
        </w:tc>
      </w:tr>
      <w:tr w:rsidR="00253086" w:rsidRPr="00253086" w14:paraId="6C051C8D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05EB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FFE1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3615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5014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D3FA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5(0.26-22.74), 0.43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E6F3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1(0.42-11.57), 0.34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DCE8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(0.12-10.59), 0.911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8805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2(0.41-5.66), 0.532</w:t>
            </w:r>
          </w:p>
        </w:tc>
      </w:tr>
      <w:tr w:rsidR="00253086" w:rsidRPr="00253086" w14:paraId="409D8C6C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4D6D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FAI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2059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6927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B054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509F" w14:textId="2D597A2D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6-2.56), 0.4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BB63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9(0.58-2.43), 0.6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C265" w14:textId="11B4022A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24-1.49), 0.269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793B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(0.59-1.53), 0.838</w:t>
            </w:r>
          </w:p>
        </w:tc>
      </w:tr>
      <w:tr w:rsidR="00253086" w:rsidRPr="00253086" w14:paraId="089FB633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E9B7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FRSF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138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8006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1504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F98B" w14:textId="7A691BB9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(0.61-2.44), 0.57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2117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9(0.51-2.32), 0.8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2FCB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6(0.51-3.15), 0.619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60AD" w14:textId="6E85D30E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6(0.72-1.88), 0.54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53086" w:rsidRPr="00253086" w14:paraId="0F7E7413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84FC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FRSF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BC2B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41495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AAF1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B9FC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(0.56-2.32), 0.7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01F8" w14:textId="05ED74F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18-0.89), 0.0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3FAB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(0.36-2.39), 0.874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3BEB" w14:textId="0B4844D8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(0.6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64), 0.974</w:t>
            </w:r>
          </w:p>
        </w:tc>
      </w:tr>
      <w:tr w:rsidR="00253086" w:rsidRPr="00253086" w14:paraId="10E44299" w14:textId="77777777" w:rsidTr="007C24A3">
        <w:trPr>
          <w:trHeight w:val="300"/>
        </w:trPr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7BE3E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FRSF10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A12FC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205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72BD0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87679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4(0.79-3.39), 0.18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5C45E" w14:textId="5CB0CE76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3-3.47), 0.23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B1DC5" w14:textId="41C3B01E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26-2.44), 0.696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1DD50" w14:textId="77777777" w:rsidR="00253086" w:rsidRPr="00253086" w:rsidRDefault="00253086" w:rsidP="0025308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1(0.59-1.72), 0.972</w:t>
            </w:r>
          </w:p>
        </w:tc>
      </w:tr>
      <w:tr w:rsidR="007C24A3" w:rsidRPr="00686D45" w14:paraId="1E75A0CB" w14:textId="77777777" w:rsidTr="007C24A3">
        <w:trPr>
          <w:gridBefore w:val="1"/>
          <w:gridAfter w:val="1"/>
          <w:wBefore w:w="15" w:type="dxa"/>
          <w:wAfter w:w="567" w:type="dxa"/>
          <w:trHeight w:val="170"/>
        </w:trPr>
        <w:tc>
          <w:tcPr>
            <w:tcW w:w="9498" w:type="dxa"/>
            <w:gridSpan w:val="7"/>
            <w:tcBorders>
              <w:top w:val="single" w:sz="4" w:space="0" w:color="auto"/>
            </w:tcBorders>
          </w:tcPr>
          <w:p w14:paraId="2615694E" w14:textId="09310FEC" w:rsidR="007C24A3" w:rsidRPr="007C24A3" w:rsidRDefault="007C24A3" w:rsidP="007C24A3">
            <w:pPr>
              <w:rPr>
                <w:rFonts w:asciiTheme="majorHAnsi" w:eastAsia="Times New Roman" w:hAnsiTheme="majorHAnsi" w:cstheme="minorHAnsi"/>
                <w:iCs/>
                <w:sz w:val="16"/>
                <w:szCs w:val="16"/>
                <w:lang w:val="en-GB"/>
              </w:rPr>
            </w:pPr>
            <w:r w:rsidRPr="007C24A3">
              <w:rPr>
                <w:rFonts w:asciiTheme="majorHAnsi" w:eastAsia="Times New Roman" w:hAnsiTheme="majorHAnsi" w:cstheme="minorHAnsi"/>
                <w:iCs/>
                <w:sz w:val="16"/>
                <w:szCs w:val="16"/>
                <w:lang w:val="en-GB"/>
              </w:rPr>
              <w:t>OR: adjusted odds ratio for</w:t>
            </w:r>
            <w:r>
              <w:rPr>
                <w:rFonts w:asciiTheme="majorHAnsi" w:eastAsia="Times New Roman" w:hAnsiTheme="majorHAnsi" w:cstheme="minorHAnsi"/>
                <w:iCs/>
                <w:sz w:val="16"/>
                <w:szCs w:val="16"/>
                <w:lang w:val="en-GB"/>
              </w:rPr>
              <w:t xml:space="preserve"> EULAR good and moderate response </w:t>
            </w:r>
            <w:proofErr w:type="spellStart"/>
            <w:r>
              <w:rPr>
                <w:rFonts w:asciiTheme="majorHAnsi" w:eastAsia="Times New Roman" w:hAnsiTheme="majorHAnsi" w:cstheme="minorHAnsi"/>
                <w:iCs/>
                <w:sz w:val="16"/>
                <w:szCs w:val="16"/>
                <w:lang w:val="en-GB"/>
              </w:rPr>
              <w:t>vs</w:t>
            </w:r>
            <w:proofErr w:type="spellEnd"/>
            <w:r>
              <w:rPr>
                <w:rFonts w:asciiTheme="majorHAnsi" w:eastAsia="Times New Roman" w:hAnsiTheme="majorHAnsi" w:cstheme="minorHAnsi"/>
                <w:iCs/>
                <w:sz w:val="16"/>
                <w:szCs w:val="16"/>
                <w:lang w:val="en-GB"/>
              </w:rPr>
              <w:t xml:space="preserve"> no response</w:t>
            </w:r>
            <w:r w:rsidRPr="007C24A3">
              <w:rPr>
                <w:rFonts w:asciiTheme="majorHAnsi" w:eastAsia="Times New Roman" w:hAnsiTheme="majorHAnsi" w:cstheme="minorHAnsi"/>
                <w:iCs/>
                <w:sz w:val="16"/>
                <w:szCs w:val="16"/>
                <w:lang w:val="en-GB"/>
              </w:rPr>
              <w:t xml:space="preserve">. Adjusted </w:t>
            </w:r>
            <w:r w:rsidRPr="007C24A3">
              <w:rPr>
                <w:rFonts w:asciiTheme="majorHAnsi" w:hAnsiTheme="majorHAnsi" w:cs="Calibri"/>
                <w:sz w:val="16"/>
                <w:szCs w:val="16"/>
                <w:lang w:val="en-GB"/>
              </w:rPr>
              <w:t>for gender, age, HAQ-, DMARD at baseline, CRP, RA diagnosis (seropositiv</w:t>
            </w:r>
            <w:r>
              <w:rPr>
                <w:rFonts w:asciiTheme="majorHAnsi" w:hAnsiTheme="majorHAnsi" w:cs="Calibri"/>
                <w:sz w:val="16"/>
                <w:szCs w:val="16"/>
                <w:lang w:val="en-GB"/>
              </w:rPr>
              <w:t>e/</w:t>
            </w:r>
            <w:proofErr w:type="spellStart"/>
            <w:r>
              <w:rPr>
                <w:rFonts w:asciiTheme="majorHAnsi" w:hAnsiTheme="majorHAnsi" w:cs="Calibri"/>
                <w:sz w:val="16"/>
                <w:szCs w:val="16"/>
                <w:lang w:val="en-GB"/>
              </w:rPr>
              <w:t>seronegative</w:t>
            </w:r>
            <w:proofErr w:type="spellEnd"/>
            <w:r>
              <w:rPr>
                <w:rFonts w:asciiTheme="majorHAnsi" w:hAnsiTheme="majorHAnsi" w:cs="Calibri"/>
                <w:sz w:val="16"/>
                <w:szCs w:val="16"/>
                <w:lang w:val="en-GB"/>
              </w:rPr>
              <w:t>).</w:t>
            </w:r>
          </w:p>
        </w:tc>
      </w:tr>
    </w:tbl>
    <w:p w14:paraId="1FDB96B7" w14:textId="5AA44165" w:rsidR="007C24A3" w:rsidRDefault="007C24A3"/>
    <w:p w14:paraId="6A6DB4CD" w14:textId="7572D393" w:rsidR="007C24A3" w:rsidRDefault="007C24A3"/>
    <w:p w14:paraId="6EC7CF4F" w14:textId="127791D6" w:rsidR="007C24A3" w:rsidRDefault="007C24A3" w:rsidP="007C24A3">
      <w:pPr>
        <w:rPr>
          <w:rFonts w:asciiTheme="majorHAnsi" w:hAnsiTheme="majorHAnsi"/>
          <w:b/>
          <w:sz w:val="16"/>
        </w:rPr>
      </w:pPr>
      <w:proofErr w:type="spellStart"/>
      <w:r>
        <w:rPr>
          <w:rFonts w:asciiTheme="majorHAnsi" w:hAnsiTheme="majorHAnsi"/>
          <w:b/>
          <w:sz w:val="16"/>
        </w:rPr>
        <w:t>Supplementary</w:t>
      </w:r>
      <w:proofErr w:type="spellEnd"/>
      <w:r>
        <w:rPr>
          <w:rFonts w:asciiTheme="majorHAnsi" w:hAnsiTheme="majorHAnsi"/>
          <w:b/>
          <w:sz w:val="16"/>
        </w:rPr>
        <w:t xml:space="preserve"> </w:t>
      </w:r>
      <w:proofErr w:type="spellStart"/>
      <w:r>
        <w:rPr>
          <w:rFonts w:asciiTheme="majorHAnsi" w:hAnsiTheme="majorHAnsi"/>
          <w:b/>
          <w:sz w:val="16"/>
        </w:rPr>
        <w:t>T</w:t>
      </w:r>
      <w:r w:rsidRPr="007C24A3">
        <w:rPr>
          <w:rFonts w:asciiTheme="majorHAnsi" w:hAnsiTheme="majorHAnsi"/>
          <w:b/>
          <w:sz w:val="16"/>
        </w:rPr>
        <w:t>able</w:t>
      </w:r>
      <w:proofErr w:type="spellEnd"/>
      <w:r w:rsidRPr="007C24A3">
        <w:rPr>
          <w:rFonts w:asciiTheme="majorHAnsi" w:hAnsiTheme="majorHAnsi"/>
          <w:b/>
          <w:sz w:val="16"/>
        </w:rPr>
        <w:t xml:space="preserve"> 5</w:t>
      </w:r>
      <w:r>
        <w:rPr>
          <w:rFonts w:asciiTheme="majorHAnsi" w:hAnsiTheme="majorHAnsi"/>
          <w:b/>
          <w:sz w:val="16"/>
        </w:rPr>
        <w:t>b.</w:t>
      </w:r>
    </w:p>
    <w:p w14:paraId="736DE983" w14:textId="75C5FA9E" w:rsidR="006F6882" w:rsidRDefault="007C24A3" w:rsidP="007C24A3">
      <w:proofErr w:type="spellStart"/>
      <w:r w:rsidRPr="007C24A3">
        <w:rPr>
          <w:rFonts w:asciiTheme="majorHAnsi" w:hAnsiTheme="majorHAnsi"/>
          <w:sz w:val="16"/>
        </w:rPr>
        <w:t>Anti-tumour</w:t>
      </w:r>
      <w:proofErr w:type="spellEnd"/>
      <w:r w:rsidRPr="007C24A3">
        <w:rPr>
          <w:rFonts w:asciiTheme="majorHAnsi" w:hAnsiTheme="majorHAnsi"/>
          <w:sz w:val="16"/>
        </w:rPr>
        <w:t xml:space="preserve"> </w:t>
      </w:r>
      <w:proofErr w:type="spellStart"/>
      <w:r w:rsidRPr="007C24A3">
        <w:rPr>
          <w:rFonts w:asciiTheme="majorHAnsi" w:hAnsiTheme="majorHAnsi"/>
          <w:sz w:val="16"/>
        </w:rPr>
        <w:t>necrosis</w:t>
      </w:r>
      <w:proofErr w:type="spellEnd"/>
      <w:r w:rsidRPr="007C24A3">
        <w:rPr>
          <w:rFonts w:asciiTheme="majorHAnsi" w:hAnsiTheme="majorHAnsi"/>
          <w:sz w:val="16"/>
        </w:rPr>
        <w:t xml:space="preserve"> factor (TNF) </w:t>
      </w:r>
      <w:proofErr w:type="spellStart"/>
      <w:r w:rsidRPr="007C24A3">
        <w:rPr>
          <w:rFonts w:asciiTheme="majorHAnsi" w:hAnsiTheme="majorHAnsi"/>
          <w:sz w:val="16"/>
        </w:rPr>
        <w:t>subgroup</w:t>
      </w:r>
      <w:proofErr w:type="spellEnd"/>
      <w:r w:rsidRPr="007C24A3">
        <w:rPr>
          <w:rFonts w:asciiTheme="majorHAnsi" w:hAnsiTheme="majorHAnsi"/>
          <w:sz w:val="16"/>
        </w:rPr>
        <w:t xml:space="preserve"> odds ratio for EULAR </w:t>
      </w:r>
      <w:proofErr w:type="spellStart"/>
      <w:r w:rsidRPr="007C24A3">
        <w:rPr>
          <w:rFonts w:asciiTheme="majorHAnsi" w:hAnsiTheme="majorHAnsi"/>
          <w:sz w:val="16"/>
        </w:rPr>
        <w:t>good</w:t>
      </w:r>
      <w:proofErr w:type="spellEnd"/>
      <w:r w:rsidRPr="007C24A3">
        <w:rPr>
          <w:rFonts w:asciiTheme="majorHAnsi" w:hAnsiTheme="majorHAnsi"/>
          <w:sz w:val="16"/>
        </w:rPr>
        <w:t xml:space="preserve">/moderate </w:t>
      </w:r>
      <w:proofErr w:type="spellStart"/>
      <w:r w:rsidRPr="007C24A3">
        <w:rPr>
          <w:rFonts w:asciiTheme="majorHAnsi" w:hAnsiTheme="majorHAnsi"/>
          <w:sz w:val="16"/>
        </w:rPr>
        <w:t>response</w:t>
      </w:r>
      <w:proofErr w:type="spellEnd"/>
      <w:r>
        <w:rPr>
          <w:rFonts w:asciiTheme="majorHAnsi" w:hAnsiTheme="majorHAnsi"/>
          <w:sz w:val="16"/>
        </w:rPr>
        <w:t xml:space="preserve">, </w:t>
      </w:r>
      <w:proofErr w:type="spellStart"/>
      <w:r>
        <w:rPr>
          <w:rFonts w:asciiTheme="majorHAnsi" w:hAnsiTheme="majorHAnsi"/>
          <w:sz w:val="16"/>
        </w:rPr>
        <w:t>seropositive</w:t>
      </w:r>
      <w:proofErr w:type="spellEnd"/>
      <w:r>
        <w:rPr>
          <w:rFonts w:asciiTheme="majorHAnsi" w:hAnsiTheme="majorHAnsi"/>
          <w:sz w:val="16"/>
        </w:rPr>
        <w:t xml:space="preserve"> RA patients</w:t>
      </w:r>
    </w:p>
    <w:tbl>
      <w:tblPr>
        <w:tblW w:w="1008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134"/>
        <w:gridCol w:w="850"/>
        <w:gridCol w:w="1772"/>
        <w:gridCol w:w="1772"/>
        <w:gridCol w:w="1772"/>
        <w:gridCol w:w="1772"/>
      </w:tblGrid>
      <w:tr w:rsidR="007C24A3" w:rsidRPr="00253086" w14:paraId="100C9378" w14:textId="77777777" w:rsidTr="002260C0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D210DB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D8511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TIC VARIA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46990B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T/VAR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A19DB" w14:textId="77777777" w:rsidR="007C24A3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FLIX </w:t>
            </w:r>
          </w:p>
          <w:p w14:paraId="426EBEC0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(95 % CI), P-VALUE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989D93" w14:textId="77777777" w:rsidR="007C24A3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TAN </w:t>
            </w:r>
          </w:p>
          <w:p w14:paraId="52E1D15D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(95 % CI), P-VALUE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29C922" w14:textId="77777777" w:rsidR="007C24A3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DALIM </w:t>
            </w:r>
          </w:p>
          <w:p w14:paraId="2A15E9DB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(95 % CI), P-VALUE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93B7F" w14:textId="77777777" w:rsidR="007C24A3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ONOCLONAL AB </w:t>
            </w:r>
          </w:p>
          <w:p w14:paraId="4E2C2ECF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R(95 % CI), P-VALUE</w:t>
            </w:r>
          </w:p>
        </w:tc>
      </w:tr>
      <w:tr w:rsidR="007C24A3" w:rsidRPr="00253086" w14:paraId="2A9015F6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1505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4406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2569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608B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571D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(0.26-1.55), 0.3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CA3A" w14:textId="3D6E4E64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7(0.62-3.49), 0.38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F2FB" w14:textId="7181922C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3(1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0.46), 0.05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4DD8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(0.59-1.91), 0.852</w:t>
            </w:r>
          </w:p>
        </w:tc>
      </w:tr>
      <w:tr w:rsidR="007C24A3" w:rsidRPr="00253086" w14:paraId="5BF0824F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4492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F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9CCF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24305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9021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4783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(0.36-1.93), 0.67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3A72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(0.21-1.69), 0.3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D054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(0.14-1.98), 0.34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E0BC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(0.42-1.44), 0.433</w:t>
            </w:r>
          </w:p>
        </w:tc>
      </w:tr>
      <w:tr w:rsidR="007C24A3" w:rsidRPr="00253086" w14:paraId="6914B96A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EDD6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FC1D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1436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C86B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6938" w14:textId="469CAC0E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(0.45-2.1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9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5399" w14:textId="779580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8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08), 0.15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EEA4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6(0.46-4.03), 0.58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1684" w14:textId="4A1171C8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3(0.6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76), 0.918</w:t>
            </w:r>
          </w:p>
        </w:tc>
      </w:tr>
      <w:tr w:rsidR="007C24A3" w:rsidRPr="00253086" w14:paraId="52DAA0C3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1443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38BE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1436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81CE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78D3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(0.35-1.64), 0.48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3150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9(0.66-3.35), 0.3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8AE0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(0.28-2.63), 0.7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91CA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(0.48-1.46), 0.535</w:t>
            </w:r>
          </w:p>
        </w:tc>
      </w:tr>
      <w:tr w:rsidR="007C24A3" w:rsidRPr="00253086" w14:paraId="69BA40E7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4364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1D83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4848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D752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4F7D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8(0.91-4.73), 0.08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3B0F" w14:textId="09EBF805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2(0.56-3.1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5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A7AF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(0.17-2.19), 0.45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BA85" w14:textId="2CB22A6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(0.6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88), 0.84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C24A3" w:rsidRPr="00253086" w14:paraId="45ECB5B6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CDCA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7920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42519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AA0C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7E01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5(0.87-4.39), 0.1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B891" w14:textId="73DD3FF8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6(0.5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69), 0.73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621A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(0.11-1.39), 0.14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479A" w14:textId="2CBCAE5D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(0.6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82), 0.885</w:t>
            </w:r>
          </w:p>
        </w:tc>
      </w:tr>
      <w:tr w:rsidR="007C24A3" w:rsidRPr="00253086" w14:paraId="51D4C51F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EDFF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4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122D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805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0736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8BAB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4(0.77-3.91), 0.18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EBEB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(0.27-1.66), 0.38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9D8B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(0.19-2.31), 0.5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AB0C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(0.65-2.01), 0.653</w:t>
            </w:r>
          </w:p>
        </w:tc>
      </w:tr>
      <w:tr w:rsidR="007C24A3" w:rsidRPr="00253086" w14:paraId="0E9BEBB4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2754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9F06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0499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9D66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FAF8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(0.43-2.29), 0.98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B651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(0.45-2.53), 0.88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FA13" w14:textId="7C1A071A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2(0.5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28), 0.42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6AAB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(0.65-2.01), 0.643</w:t>
            </w:r>
          </w:p>
        </w:tc>
      </w:tr>
      <w:tr w:rsidR="007C24A3" w:rsidRPr="00253086" w14:paraId="76830014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1A1B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6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3CC0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4537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5B67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6D76" w14:textId="03818110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7(0.5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29), 0.86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290D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(0.29-1.75), 0.46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A1C0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2(0.73-7.37), 0.15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2E45" w14:textId="74C7B6CC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1(0.69-2.11), 0.51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C24A3" w:rsidRPr="00253086" w14:paraId="07EBC57B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F894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FC3E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8008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8C05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902E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(0.49-2.65), 0.76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11ED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(0.46-2.45), 0.88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6313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(0.17-1.56), 0.23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AFA9" w14:textId="0D64F2EA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3(0.58-1.8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925</w:t>
            </w:r>
          </w:p>
        </w:tc>
      </w:tr>
      <w:tr w:rsidR="007C24A3" w:rsidRPr="00253086" w14:paraId="5E2A62E9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C66A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BC54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3024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CB0A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2763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1(0.42-2.42), 0.97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B1E4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(0.42-2.26), 0.95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691E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(0.29-2.99), 0.90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9651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(0.51-1.65), 0.779</w:t>
            </w:r>
          </w:p>
        </w:tc>
      </w:tr>
      <w:tr w:rsidR="007C24A3" w:rsidRPr="00253086" w14:paraId="31651578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7B69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17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1ACC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2275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F207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E25E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(0.43-2.01), 0.85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F24F" w14:textId="27D3652D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3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61), 0.39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A973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4(0.52-4.57), 0.43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7811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(0.66-1.95), 0.641</w:t>
            </w:r>
          </w:p>
        </w:tc>
      </w:tr>
      <w:tr w:rsidR="007C24A3" w:rsidRPr="00253086" w14:paraId="49E09B67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68A6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L23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69CB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1209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6125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9E75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6(0.95-66.52), 0.0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DC6C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9(0.37-3.78), 0.77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06FC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(0.04-0.92), 0.03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ACD0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2(0.58-4.02), 0.397</w:t>
            </w:r>
          </w:p>
        </w:tc>
      </w:tr>
      <w:tr w:rsidR="007C24A3" w:rsidRPr="00253086" w14:paraId="634AA3A3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915D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Y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798C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1465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C4C0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F23C" w14:textId="1A40EC7A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3(0.7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36), 0.28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C4A1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(0.15-0.94), 0.03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56B8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1(0.37-3.37), 0.8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78A2" w14:textId="12D1959A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9(0.7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03), 0.521</w:t>
            </w:r>
          </w:p>
        </w:tc>
      </w:tr>
      <w:tr w:rsidR="007C24A3" w:rsidRPr="00253086" w14:paraId="26BEE761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82AE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P3K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30CB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7222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9E95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94DD" w14:textId="47BCB77F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25-1.45), 0.25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E138" w14:textId="6CF4F63D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(0.33-1.91), 0.6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C96E" w14:textId="0D8F7D50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3(0.9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25), 0.07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619F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(0.59-1.91), 0.846</w:t>
            </w:r>
          </w:p>
        </w:tc>
      </w:tr>
      <w:tr w:rsidR="007C24A3" w:rsidRPr="00253086" w14:paraId="7FFDA5F8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4D2F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A87D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28362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A7E4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TG/de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9F90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7(0.49-2.35), 0.86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0099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9(1.06-5.81), 0.03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CAA6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(0.29-2.59), 0.79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E658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(0.42-1.28), 0.269</w:t>
            </w:r>
          </w:p>
        </w:tc>
      </w:tr>
      <w:tr w:rsidR="007C24A3" w:rsidRPr="00253086" w14:paraId="1588E6A3" w14:textId="77777777" w:rsidTr="007C24A3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04E5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8AF3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7103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6A3D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de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C7775" w14:textId="5F25E7EB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FA06A" w14:textId="4C3EFD8F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9E557" w14:textId="279232F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0047D" w14:textId="2EB9E34E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7C24A3" w:rsidRPr="00253086" w14:paraId="1BED2F48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A9AC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F6A4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AC2B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EF79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3(0.51-2.51), 0.75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C68E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(0.43-2.26), 0.97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0802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7(0.41-3.89), 0.67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0713" w14:textId="26F6014D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8(0.74-2.2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38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C24A3" w:rsidRPr="00253086" w14:paraId="455BA9EF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ACA7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LR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7829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46126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692E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CA99" w14:textId="2DD85F4D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(0.26-1.2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13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34F7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(0.18-0.99), 0.0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91FD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(0.31-3.11), 0.97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81D6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(0.37-1.11), 0.113</w:t>
            </w:r>
          </w:p>
        </w:tc>
      </w:tr>
      <w:tr w:rsidR="007C24A3" w:rsidRPr="00253086" w14:paraId="5099F027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22B1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A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DD94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801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6B94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ED7F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8(0.77-5.13), 0.15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0E27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3(0.42-3.63), 0.70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F976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(0.22-2.37), 0.5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F11F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(0.55-2.02), 0.864</w:t>
            </w:r>
          </w:p>
        </w:tc>
      </w:tr>
      <w:tr w:rsidR="007C24A3" w:rsidRPr="00253086" w14:paraId="74D17E2F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E35B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TPN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F612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24766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EC7A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D94A" w14:textId="751AE13C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5(0.67-3.6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31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C4F8" w14:textId="5D49A2BC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(0.4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11), 0.84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5D2C" w14:textId="54C72C1F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(0.33-5.1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7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3D38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(0.61-2.07), 0.713</w:t>
            </w:r>
          </w:p>
        </w:tc>
      </w:tr>
      <w:tr w:rsidR="007C24A3" w:rsidRPr="00253086" w14:paraId="5AEBF546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C00C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MO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4049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237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05A3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253F" w14:textId="60CCD07B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(0.3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67), 0.43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8C13" w14:textId="2C0F2D4D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(0.4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2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87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727E" w14:textId="77F474BB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5(0.44-4.07), 0.6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3173" w14:textId="7B9B283C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(0.43-1.4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399</w:t>
            </w:r>
          </w:p>
        </w:tc>
      </w:tr>
      <w:tr w:rsidR="007C24A3" w:rsidRPr="00253086" w14:paraId="40E31D73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58DF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F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1FB4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8004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1B2D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5E92" w14:textId="2C66F1C6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(0.59-2.8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52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DCFB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(0.28-1.38), 0.23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7023" w14:textId="40B03DA8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(0.3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6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82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B838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(0.58-1.68), 0.959</w:t>
            </w:r>
          </w:p>
        </w:tc>
      </w:tr>
      <w:tr w:rsidR="007C24A3" w:rsidRPr="00253086" w14:paraId="7A1D725E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AE33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CA2C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1938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C630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EEDD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(0.49-2.21), 0.9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5C71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(0.36-1.95), 0.6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31D2" w14:textId="443A31D2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4-3.86), 0.6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05CD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(0.65-1.91), 0.685</w:t>
            </w:r>
          </w:p>
        </w:tc>
      </w:tr>
      <w:tr w:rsidR="007C24A3" w:rsidRPr="00253086" w14:paraId="5926E767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8BBD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BAC9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816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84CA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1611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7(0.46-2.97), 0.74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7E77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7(0.7-10.17), 0.1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7178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3(0.45-14.15), 0.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0B6C" w14:textId="0E69602C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(0.5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8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879</w:t>
            </w:r>
          </w:p>
        </w:tc>
      </w:tr>
      <w:tr w:rsidR="007C24A3" w:rsidRPr="00253086" w14:paraId="0F16D0BA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4AF6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9277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3804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A390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BE54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(0.41-2.31), 0.9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6F77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(0.28-1.57), 0.35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DEA1" w14:textId="07960C53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9(0.54-5.9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34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9B61" w14:textId="5F4CE62D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5(0.69-2.27), 0.47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C24A3" w:rsidRPr="00253086" w14:paraId="63BD4C20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260A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4FDB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4696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7912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92AF" w14:textId="233FBA8D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68-3.79), 0.28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3A0A" w14:textId="583B1BEB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(0.34-2.48), 0.87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4BC7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8(0.65-6.08), 0.23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E955" w14:textId="4CD9EC59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2-2.33), 0.386</w:t>
            </w:r>
          </w:p>
        </w:tc>
      </w:tr>
      <w:tr w:rsidR="007C24A3" w:rsidRPr="00253086" w14:paraId="232792C3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5731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DE66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23776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C299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55B9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(0.43-2.13), 0.91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9ADB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(0.32-1.85), 0.56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BF1E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(0.28-2.82), 0.83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A987" w14:textId="183F3B7D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6-1.41), 0.442</w:t>
            </w:r>
          </w:p>
        </w:tc>
      </w:tr>
      <w:tr w:rsidR="007C24A3" w:rsidRPr="00253086" w14:paraId="0071A4E2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F9EA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4CE3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5549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9A3A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5CFE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(0.39-1.78), 0.64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3F6A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9(0.62-3.58), 0.37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6F64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1(0.71-6.87), 0.17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3DC5" w14:textId="1C021DD5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(0.65-1.91), 0.68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C24A3" w:rsidRPr="00253086" w14:paraId="1B37F2D5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1E50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9CFB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5030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3E2F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7003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5(0.86-3.98), 0.1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DBE2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(0.31-1.68), 0.45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612A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(0.24-2.15), 0.55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6FF5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3(0.72-2.11), 0.444</w:t>
            </w:r>
          </w:p>
        </w:tc>
      </w:tr>
      <w:tr w:rsidR="007C24A3" w:rsidRPr="00253086" w14:paraId="662A83C1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8D5A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R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8378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5744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8143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CC0B" w14:textId="5EE48185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(0.34-2.8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95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A0A1" w14:textId="42ABE9F4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(0.25-2.7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7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2A23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(0.03-0.79), 0.0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5EE6" w14:textId="6490A476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37-1.75), 0.576</w:t>
            </w:r>
          </w:p>
        </w:tc>
      </w:tr>
      <w:tr w:rsidR="007C24A3" w:rsidRPr="00253086" w14:paraId="62C099A0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7A07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1C23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87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2A07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3B09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(0.32-1.64), 0.44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C913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(0.29-1.64), 0.4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9AAA" w14:textId="2263871F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(0.18-2.19), 0.47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77E0" w14:textId="4C1BE0EC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45-1.42), 0.446</w:t>
            </w:r>
          </w:p>
        </w:tc>
      </w:tr>
      <w:tr w:rsidR="007C24A3" w:rsidRPr="00253086" w14:paraId="6726BAC2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7362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L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2B6D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352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D09C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CC9B" w14:textId="7F49C466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8-2.91), 0.53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51A4" w14:textId="12AE4579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5(0.5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66), 0.74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D9D1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4(0.63-6.02), 0.25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0D95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(0.76-2.38), 0.307</w:t>
            </w:r>
          </w:p>
        </w:tc>
      </w:tr>
      <w:tr w:rsidR="007C24A3" w:rsidRPr="00253086" w14:paraId="4E81A9AC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9611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F21B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800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A6D0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4B75" w14:textId="4C006B46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(0.14-0.91), 0.03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B5CD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(0.26-1.34), 0.2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3B56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2(0.44-4.65), 0.55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1F1F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(0.57-1.91), 0.887</w:t>
            </w:r>
          </w:p>
        </w:tc>
      </w:tr>
      <w:tr w:rsidR="007C24A3" w:rsidRPr="00253086" w14:paraId="642924AF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1B47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4CEF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3615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3402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F9A2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(0.18-17.99), 0.6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8B94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5(0.26-9.39), 0.63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6A6F" w14:textId="4556D605" w:rsidR="007C24A3" w:rsidRPr="00BE098A" w:rsidRDefault="00633AA4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EA9B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7(0.39-8.86), 0.432</w:t>
            </w:r>
          </w:p>
        </w:tc>
      </w:tr>
      <w:tr w:rsidR="007C24A3" w:rsidRPr="00253086" w14:paraId="253D9407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2877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FAIP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1D5F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6927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8B91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3382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(0.52-2.42), 0.76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E967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1(0.58-2.98), 0.51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F2D4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(0.27-2.45), 0.7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83C2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(0.54-1.64), 0.833</w:t>
            </w:r>
          </w:p>
        </w:tc>
      </w:tr>
      <w:tr w:rsidR="007C24A3" w:rsidRPr="00253086" w14:paraId="6F9BDF47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8F42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FRSF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B218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18006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F167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B61D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7(0.79-3.93), 0.16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4B21" w14:textId="1075CFB6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</w:t>
            </w:r>
            <w:r w:rsidR="00D81F1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54-3.14), 0.55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0D9A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2(0.58-5.07), 0.32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93E6" w14:textId="2D937BB3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2(0.82-2.46), 0.21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C24A3" w:rsidRPr="00253086" w14:paraId="14A3691B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A93E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FRSF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9282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41495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36AF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T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868D" w14:textId="3AEE39CE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3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61), 0.39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CB27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(0.13-0.81), 0.0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81CA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(0.31-2.95), 0.94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0E6D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(0.42-1.35), 0.336</w:t>
            </w:r>
          </w:p>
        </w:tc>
      </w:tr>
      <w:tr w:rsidR="007C24A3" w:rsidRPr="00253086" w14:paraId="2BFB37A1" w14:textId="77777777" w:rsidTr="002260C0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3EDCD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FRSF10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6A5C5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s205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2374D" w14:textId="77777777" w:rsidR="007C24A3" w:rsidRPr="00253086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5308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082C7" w14:textId="602C771D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0.76-3.84), 0.19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5E529" w14:textId="77777777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3(0.57-3.59), 0.44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519B5" w14:textId="2F5D690A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7(0.38-4.3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69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7F6FE" w14:textId="0DFD5E6B" w:rsidR="007C24A3" w:rsidRPr="00BE098A" w:rsidRDefault="007C24A3" w:rsidP="002260C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7(0.65-2.1</w:t>
            </w:r>
            <w:r w:rsidR="00633A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BE098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, 0.595</w:t>
            </w:r>
          </w:p>
        </w:tc>
      </w:tr>
    </w:tbl>
    <w:p w14:paraId="0DBE1902" w14:textId="092BEEBF" w:rsidR="007C24A3" w:rsidRDefault="007C24A3">
      <w:r w:rsidRPr="007C24A3">
        <w:rPr>
          <w:rFonts w:asciiTheme="majorHAnsi" w:eastAsia="Times New Roman" w:hAnsiTheme="majorHAnsi" w:cstheme="minorHAnsi"/>
          <w:iCs/>
          <w:sz w:val="16"/>
          <w:szCs w:val="16"/>
          <w:lang w:val="en-GB"/>
        </w:rPr>
        <w:t>OR: adjusted odds ratio for</w:t>
      </w:r>
      <w:r>
        <w:rPr>
          <w:rFonts w:asciiTheme="majorHAnsi" w:eastAsia="Times New Roman" w:hAnsiTheme="majorHAnsi" w:cstheme="minorHAnsi"/>
          <w:iCs/>
          <w:sz w:val="16"/>
          <w:szCs w:val="16"/>
          <w:lang w:val="en-GB"/>
        </w:rPr>
        <w:t xml:space="preserve"> EULAR good and moderate response </w:t>
      </w:r>
      <w:proofErr w:type="spellStart"/>
      <w:r>
        <w:rPr>
          <w:rFonts w:asciiTheme="majorHAnsi" w:eastAsia="Times New Roman" w:hAnsiTheme="majorHAnsi" w:cstheme="minorHAnsi"/>
          <w:iCs/>
          <w:sz w:val="16"/>
          <w:szCs w:val="16"/>
          <w:lang w:val="en-GB"/>
        </w:rPr>
        <w:t>vs</w:t>
      </w:r>
      <w:proofErr w:type="spellEnd"/>
      <w:r>
        <w:rPr>
          <w:rFonts w:asciiTheme="majorHAnsi" w:eastAsia="Times New Roman" w:hAnsiTheme="majorHAnsi" w:cstheme="minorHAnsi"/>
          <w:iCs/>
          <w:sz w:val="16"/>
          <w:szCs w:val="16"/>
          <w:lang w:val="en-GB"/>
        </w:rPr>
        <w:t xml:space="preserve"> no response</w:t>
      </w:r>
      <w:r w:rsidRPr="007C24A3">
        <w:rPr>
          <w:rFonts w:asciiTheme="majorHAnsi" w:eastAsia="Times New Roman" w:hAnsiTheme="majorHAnsi" w:cstheme="minorHAnsi"/>
          <w:iCs/>
          <w:sz w:val="16"/>
          <w:szCs w:val="16"/>
          <w:lang w:val="en-GB"/>
        </w:rPr>
        <w:t xml:space="preserve">. Adjusted </w:t>
      </w:r>
      <w:r w:rsidRPr="007C24A3">
        <w:rPr>
          <w:rFonts w:asciiTheme="majorHAnsi" w:hAnsiTheme="majorHAnsi" w:cs="Calibri"/>
          <w:sz w:val="16"/>
          <w:szCs w:val="16"/>
          <w:lang w:val="en-GB"/>
        </w:rPr>
        <w:t>for gender, ag</w:t>
      </w:r>
      <w:r>
        <w:rPr>
          <w:rFonts w:asciiTheme="majorHAnsi" w:hAnsiTheme="majorHAnsi" w:cs="Calibri"/>
          <w:sz w:val="16"/>
          <w:szCs w:val="16"/>
          <w:lang w:val="en-GB"/>
        </w:rPr>
        <w:t>e, HAQ-, DMARD at baseline, CRP</w:t>
      </w:r>
    </w:p>
    <w:sectPr w:rsidR="007C24A3" w:rsidSect="006F688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086"/>
    <w:rsid w:val="00253086"/>
    <w:rsid w:val="00633AA4"/>
    <w:rsid w:val="006F6882"/>
    <w:rsid w:val="007C24A3"/>
    <w:rsid w:val="009532E5"/>
    <w:rsid w:val="00D81F11"/>
    <w:rsid w:val="00F3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F860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15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337</Words>
  <Characters>8159</Characters>
  <Application>Microsoft Macintosh Word</Application>
  <DocSecurity>0</DocSecurity>
  <Lines>67</Lines>
  <Paragraphs>18</Paragraphs>
  <ScaleCrop>false</ScaleCrop>
  <Company>SDU</Company>
  <LinksUpToDate>false</LinksUpToDate>
  <CharactersWithSpaces>9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ode</dc:creator>
  <cp:keywords/>
  <dc:description/>
  <cp:lastModifiedBy>Jacob Sode</cp:lastModifiedBy>
  <cp:revision>6</cp:revision>
  <dcterms:created xsi:type="dcterms:W3CDTF">2014-05-02T07:57:00Z</dcterms:created>
  <dcterms:modified xsi:type="dcterms:W3CDTF">2014-05-19T19:43:00Z</dcterms:modified>
</cp:coreProperties>
</file>